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6EDCE" w14:textId="4E23186E" w:rsidR="00225766" w:rsidRPr="007A033B" w:rsidRDefault="00225766" w:rsidP="008A3FFC">
      <w:pPr>
        <w:spacing w:line="360" w:lineRule="auto"/>
        <w:rPr>
          <w:i/>
          <w:lang w:val="en-CA"/>
        </w:rPr>
      </w:pPr>
      <w:r w:rsidRPr="007A033B">
        <w:rPr>
          <w:i/>
          <w:lang w:val="en-CA"/>
        </w:rPr>
        <w:t>Semi-Structured Interview Questions</w:t>
      </w:r>
      <w:r>
        <w:rPr>
          <w:i/>
          <w:lang w:val="en-CA"/>
        </w:rPr>
        <w:t xml:space="preserve"> (Patients)</w:t>
      </w:r>
      <w:r w:rsidRPr="007A033B">
        <w:rPr>
          <w:i/>
          <w:lang w:val="en-CA"/>
        </w:rPr>
        <w:t>:</w:t>
      </w:r>
    </w:p>
    <w:p w14:paraId="53DE19A8" w14:textId="54C1571A" w:rsidR="00225766" w:rsidRDefault="00225766" w:rsidP="008A3FFC">
      <w:pPr>
        <w:pStyle w:val="ListParagraph"/>
        <w:numPr>
          <w:ilvl w:val="0"/>
          <w:numId w:val="1"/>
        </w:numPr>
        <w:spacing w:line="360" w:lineRule="auto"/>
      </w:pPr>
      <w:r>
        <w:t xml:space="preserve">[open] What </w:t>
      </w:r>
      <w:r w:rsidR="00AD7610">
        <w:t>are</w:t>
      </w:r>
      <w:r>
        <w:t xml:space="preserve"> you</w:t>
      </w:r>
      <w:r w:rsidR="000E02A0">
        <w:t xml:space="preserve">r thoughts </w:t>
      </w:r>
      <w:r>
        <w:t>about the information your surgeon gave you</w:t>
      </w:r>
      <w:r w:rsidRPr="00827765">
        <w:t>?</w:t>
      </w:r>
    </w:p>
    <w:p w14:paraId="43AEE857" w14:textId="068C5985" w:rsidR="001D3772" w:rsidRDefault="001D3772" w:rsidP="008A3FFC">
      <w:pPr>
        <w:pStyle w:val="ListParagraph"/>
        <w:numPr>
          <w:ilvl w:val="0"/>
          <w:numId w:val="1"/>
        </w:numPr>
        <w:spacing w:line="360" w:lineRule="auto"/>
      </w:pPr>
      <w:r>
        <w:t xml:space="preserve">[open] What did you think about </w:t>
      </w:r>
      <w:r w:rsidRPr="000E02A0">
        <w:rPr>
          <w:b/>
          <w:bCs/>
          <w:i/>
          <w:iCs/>
        </w:rPr>
        <w:t>how</w:t>
      </w:r>
      <w:r>
        <w:t xml:space="preserve"> that information was </w:t>
      </w:r>
      <w:r w:rsidR="00FD3529">
        <w:t>communicated</w:t>
      </w:r>
      <w:r>
        <w:t xml:space="preserve"> to you?</w:t>
      </w:r>
    </w:p>
    <w:p w14:paraId="443E16A8" w14:textId="1F0E0281" w:rsidR="001032BA" w:rsidRDefault="001032BA" w:rsidP="008A3FFC">
      <w:pPr>
        <w:pStyle w:val="ListParagraph"/>
        <w:numPr>
          <w:ilvl w:val="0"/>
          <w:numId w:val="1"/>
        </w:numPr>
        <w:spacing w:line="360" w:lineRule="auto"/>
      </w:pPr>
      <w:r>
        <w:t xml:space="preserve">[open] What do you think </w:t>
      </w:r>
      <w:r w:rsidR="00F6028C">
        <w:t>about when I say “sharing the decision to have surgery”</w:t>
      </w:r>
    </w:p>
    <w:p w14:paraId="0A8B1475" w14:textId="2BA8A8DF" w:rsidR="00225766" w:rsidRDefault="00225766" w:rsidP="008A3FFC">
      <w:pPr>
        <w:pStyle w:val="ListParagraph"/>
        <w:numPr>
          <w:ilvl w:val="0"/>
          <w:numId w:val="1"/>
        </w:numPr>
        <w:spacing w:line="360" w:lineRule="auto"/>
      </w:pPr>
      <w:r>
        <w:t xml:space="preserve">[open] </w:t>
      </w:r>
      <w:r w:rsidRPr="00827765">
        <w:t>Which informa</w:t>
      </w:r>
      <w:r>
        <w:t xml:space="preserve">tion </w:t>
      </w:r>
      <w:r w:rsidR="00506289">
        <w:t>was</w:t>
      </w:r>
      <w:r w:rsidRPr="00827765">
        <w:t xml:space="preserve"> the most important for you and why? </w:t>
      </w:r>
      <w:r w:rsidR="00506289">
        <w:br/>
      </w:r>
      <w:r w:rsidRPr="00827765">
        <w:t xml:space="preserve">Example given: The advantages, disadvantages of </w:t>
      </w:r>
      <w:r w:rsidR="005D35E9">
        <w:t>surgery</w:t>
      </w:r>
      <w:r w:rsidRPr="00827765">
        <w:t xml:space="preserve">, the duration of the </w:t>
      </w:r>
      <w:r w:rsidR="005D35E9">
        <w:t>recovery</w:t>
      </w:r>
      <w:r w:rsidRPr="00827765">
        <w:t>, the side effects</w:t>
      </w:r>
      <w:r w:rsidR="005D35E9">
        <w:t xml:space="preserve"> and complications</w:t>
      </w:r>
      <w:r w:rsidRPr="00827765">
        <w:t xml:space="preserve"> etcetera.</w:t>
      </w:r>
    </w:p>
    <w:p w14:paraId="771F66E7" w14:textId="74B2BFF9" w:rsidR="000E02A0" w:rsidRDefault="000E02A0" w:rsidP="008A3FFC">
      <w:pPr>
        <w:pStyle w:val="ListParagraph"/>
        <w:numPr>
          <w:ilvl w:val="0"/>
          <w:numId w:val="1"/>
        </w:numPr>
        <w:spacing w:line="360" w:lineRule="auto"/>
      </w:pPr>
      <w:r>
        <w:t>[open] How were your</w:t>
      </w:r>
      <w:r w:rsidR="00942F74">
        <w:t xml:space="preserve"> own</w:t>
      </w:r>
      <w:r>
        <w:t xml:space="preserve"> </w:t>
      </w:r>
      <w:r w:rsidR="00942F74">
        <w:t xml:space="preserve">personal </w:t>
      </w:r>
      <w:r w:rsidR="00242ACF">
        <w:t>values</w:t>
      </w:r>
      <w:r>
        <w:t xml:space="preserve"> discussed?</w:t>
      </w:r>
    </w:p>
    <w:p w14:paraId="56065889" w14:textId="46742FF2" w:rsidR="007875A3" w:rsidRDefault="007875A3" w:rsidP="008A3FFC">
      <w:pPr>
        <w:pStyle w:val="ListParagraph"/>
        <w:numPr>
          <w:ilvl w:val="0"/>
          <w:numId w:val="1"/>
        </w:numPr>
        <w:spacing w:line="360" w:lineRule="auto"/>
      </w:pPr>
      <w:r>
        <w:t xml:space="preserve">[open] How were your preferences </w:t>
      </w:r>
      <w:r w:rsidR="00F61CC2">
        <w:t xml:space="preserve">to have surgery or not to have surgery </w:t>
      </w:r>
      <w:r>
        <w:t>included in the discussion?</w:t>
      </w:r>
    </w:p>
    <w:p w14:paraId="258BCA05" w14:textId="77777777" w:rsidR="00EF0A82" w:rsidRDefault="00EF0A82" w:rsidP="00EF0A82">
      <w:pPr>
        <w:pStyle w:val="ListParagraph"/>
        <w:numPr>
          <w:ilvl w:val="0"/>
          <w:numId w:val="1"/>
        </w:numPr>
        <w:spacing w:line="360" w:lineRule="auto"/>
      </w:pPr>
      <w:r>
        <w:t xml:space="preserve">[open] How were you involved in making the decision to have surgery? </w:t>
      </w:r>
    </w:p>
    <w:p w14:paraId="0FF612D5" w14:textId="3E322A41" w:rsidR="00EF0A82" w:rsidRDefault="00EF0A82" w:rsidP="00EF0A82">
      <w:pPr>
        <w:pStyle w:val="ListParagraph"/>
        <w:numPr>
          <w:ilvl w:val="0"/>
          <w:numId w:val="1"/>
        </w:numPr>
        <w:spacing w:line="360" w:lineRule="auto"/>
      </w:pPr>
      <w:r>
        <w:t>[open] What did you think about the decision-making process in general?</w:t>
      </w:r>
    </w:p>
    <w:p w14:paraId="149C787D" w14:textId="550FB779" w:rsidR="00225766" w:rsidRDefault="00225766" w:rsidP="008A3FFC">
      <w:pPr>
        <w:pStyle w:val="ListParagraph"/>
        <w:numPr>
          <w:ilvl w:val="0"/>
          <w:numId w:val="1"/>
        </w:numPr>
        <w:spacing w:line="360" w:lineRule="auto"/>
      </w:pPr>
      <w:r>
        <w:t>[open] What parts of the information your surgeon gave you were confusing?</w:t>
      </w:r>
      <w:r w:rsidDel="00AB5741">
        <w:t xml:space="preserve"> </w:t>
      </w:r>
    </w:p>
    <w:p w14:paraId="12C1DA58" w14:textId="24BEE7F6" w:rsidR="00975E7D" w:rsidRDefault="00975E7D" w:rsidP="008A3FFC">
      <w:pPr>
        <w:pStyle w:val="ListParagraph"/>
        <w:numPr>
          <w:ilvl w:val="0"/>
          <w:numId w:val="1"/>
        </w:numPr>
        <w:spacing w:line="360" w:lineRule="auto"/>
      </w:pPr>
      <w:r>
        <w:t>[open</w:t>
      </w:r>
      <w:r w:rsidR="00EF0A82">
        <w:t>] How would you improve the decision-making process?</w:t>
      </w:r>
    </w:p>
    <w:p w14:paraId="51C71ECA" w14:textId="4F461720" w:rsidR="00225766" w:rsidRDefault="00225766" w:rsidP="008A3FFC">
      <w:pPr>
        <w:pStyle w:val="ListParagraph"/>
        <w:numPr>
          <w:ilvl w:val="0"/>
          <w:numId w:val="1"/>
        </w:numPr>
        <w:spacing w:line="360" w:lineRule="auto"/>
      </w:pPr>
      <w:r>
        <w:t>[open] What would you have liked to know more about?</w:t>
      </w:r>
    </w:p>
    <w:p w14:paraId="3A316C24" w14:textId="16E998BD" w:rsidR="00506289" w:rsidRDefault="00506289" w:rsidP="00506289">
      <w:pPr>
        <w:pStyle w:val="ListParagraph"/>
        <w:numPr>
          <w:ilvl w:val="0"/>
          <w:numId w:val="1"/>
        </w:numPr>
        <w:spacing w:line="360" w:lineRule="auto"/>
      </w:pPr>
      <w:r>
        <w:t>[open] What did you consider when making a decision to proceed with surgery?</w:t>
      </w:r>
    </w:p>
    <w:p w14:paraId="22EBFF94" w14:textId="107A6963" w:rsidR="00225766" w:rsidRDefault="00225766" w:rsidP="008A3FFC">
      <w:pPr>
        <w:pStyle w:val="ListParagraph"/>
        <w:numPr>
          <w:ilvl w:val="0"/>
          <w:numId w:val="1"/>
        </w:numPr>
        <w:spacing w:line="360" w:lineRule="auto"/>
      </w:pPr>
      <w:r>
        <w:t xml:space="preserve">[open] What was the role of </w:t>
      </w:r>
      <w:r w:rsidR="00506289">
        <w:t>your friends and family</w:t>
      </w:r>
      <w:r>
        <w:t xml:space="preserve"> when making a decision? </w:t>
      </w:r>
      <w:r w:rsidR="00506289">
        <w:br/>
      </w:r>
      <w:r>
        <w:t xml:space="preserve">Example: family, friends, coworkers, </w:t>
      </w:r>
      <w:proofErr w:type="spellStart"/>
      <w:r>
        <w:t>etc</w:t>
      </w:r>
      <w:proofErr w:type="spellEnd"/>
    </w:p>
    <w:p w14:paraId="1B505A51" w14:textId="79D15E1C" w:rsidR="00F6028C" w:rsidRDefault="00225766" w:rsidP="00F6028C">
      <w:pPr>
        <w:pStyle w:val="ListParagraph"/>
        <w:numPr>
          <w:ilvl w:val="0"/>
          <w:numId w:val="1"/>
        </w:numPr>
        <w:spacing w:line="360" w:lineRule="auto"/>
      </w:pPr>
      <w:r>
        <w:t>[open] How did you feel about making your decision?</w:t>
      </w:r>
      <w:r w:rsidR="00F6028C">
        <w:br/>
      </w:r>
      <w:r w:rsidR="00F6028C" w:rsidRPr="00F6028C">
        <w:rPr>
          <w:b/>
          <w:bCs/>
        </w:rPr>
        <w:t>Preamble regarding decision aids</w:t>
      </w:r>
      <w:r w:rsidR="00F6028C">
        <w:t>: We are hoping to make a type of pamphlet or a website that helps both patients and doctors talk about the decision to have surgery or not. For some people this can be a difficult decision and it can be hard to talk about. We want to make sure this type of thing would be helpful for patients and so we are interested in hearing about what you think should be included.</w:t>
      </w:r>
    </w:p>
    <w:p w14:paraId="4AA62B77" w14:textId="7353BB41" w:rsidR="008A5074" w:rsidRDefault="00F6028C" w:rsidP="008A5074">
      <w:pPr>
        <w:pStyle w:val="ListParagraph"/>
        <w:numPr>
          <w:ilvl w:val="0"/>
          <w:numId w:val="1"/>
        </w:numPr>
        <w:spacing w:line="360" w:lineRule="auto"/>
      </w:pPr>
      <w:r>
        <w:t xml:space="preserve"> </w:t>
      </w:r>
      <w:r w:rsidR="00225766">
        <w:t xml:space="preserve">[open] </w:t>
      </w:r>
      <w:r w:rsidR="00242ACF">
        <w:t xml:space="preserve">We call such things decision aids - </w:t>
      </w:r>
      <w:r w:rsidR="00225766">
        <w:t xml:space="preserve">What </w:t>
      </w:r>
      <w:r w:rsidR="008A5074">
        <w:t>information would</w:t>
      </w:r>
      <w:r w:rsidR="00225766">
        <w:t xml:space="preserve"> be </w:t>
      </w:r>
      <w:r>
        <w:t>important for you to have</w:t>
      </w:r>
      <w:r w:rsidR="00225766">
        <w:t xml:space="preserve"> in</w:t>
      </w:r>
      <w:r>
        <w:t xml:space="preserve"> that type of pamphlet</w:t>
      </w:r>
      <w:r w:rsidR="00225766">
        <w:t>?</w:t>
      </w:r>
      <w:r w:rsidR="00791428">
        <w:t xml:space="preserve"> What information would help you make decisions regarding your treatment?</w:t>
      </w:r>
    </w:p>
    <w:p w14:paraId="6E17987F" w14:textId="54A1F08C" w:rsidR="008A5074" w:rsidRDefault="008A5074" w:rsidP="008A5074">
      <w:pPr>
        <w:pStyle w:val="ListParagraph"/>
        <w:spacing w:line="360" w:lineRule="auto"/>
      </w:pPr>
      <w:r>
        <w:t>E.</w:t>
      </w:r>
      <w:r w:rsidR="008B6A26">
        <w:t>g</w:t>
      </w:r>
      <w:r>
        <w:t xml:space="preserve"> what would you like to have known more about?</w:t>
      </w:r>
    </w:p>
    <w:p w14:paraId="7A4AE38D" w14:textId="6F20B0B6" w:rsidR="008A5074" w:rsidRDefault="008A5074" w:rsidP="00F6028C">
      <w:pPr>
        <w:pStyle w:val="ListParagraph"/>
        <w:numPr>
          <w:ilvl w:val="0"/>
          <w:numId w:val="1"/>
        </w:numPr>
        <w:spacing w:line="360" w:lineRule="auto"/>
      </w:pPr>
      <w:r>
        <w:t xml:space="preserve">What format would you want such a pamphlet to be in? </w:t>
      </w:r>
      <w:proofErr w:type="spellStart"/>
      <w:r>
        <w:t>E.g</w:t>
      </w:r>
      <w:proofErr w:type="spellEnd"/>
      <w:r>
        <w:t xml:space="preserve"> print or online</w:t>
      </w:r>
    </w:p>
    <w:p w14:paraId="4D634D4B" w14:textId="1DE8F472" w:rsidR="00225766" w:rsidRDefault="00225766" w:rsidP="008A3FFC">
      <w:pPr>
        <w:pStyle w:val="ListParagraph"/>
        <w:numPr>
          <w:ilvl w:val="0"/>
          <w:numId w:val="1"/>
        </w:numPr>
        <w:spacing w:line="360" w:lineRule="auto"/>
      </w:pPr>
      <w:r>
        <w:lastRenderedPageBreak/>
        <w:t xml:space="preserve"> [open] Do you have anything else to add about the decision-making process that we haven’t talked about?</w:t>
      </w:r>
    </w:p>
    <w:p w14:paraId="6DDBA671" w14:textId="2391A18E" w:rsidR="001C53F6" w:rsidRPr="00827765" w:rsidRDefault="001C53F6" w:rsidP="008A3FFC">
      <w:pPr>
        <w:pStyle w:val="ListParagraph"/>
        <w:numPr>
          <w:ilvl w:val="0"/>
          <w:numId w:val="1"/>
        </w:numPr>
        <w:spacing w:line="360" w:lineRule="auto"/>
      </w:pPr>
      <w:r>
        <w:t>[open] Do you have anything else to add about the decision aid that we haven’t talked about?</w:t>
      </w:r>
    </w:p>
    <w:p w14:paraId="759903F2" w14:textId="5ABBEDC2" w:rsidR="00225766" w:rsidRDefault="00225766" w:rsidP="008A3FFC">
      <w:pPr>
        <w:spacing w:line="360" w:lineRule="auto"/>
      </w:pPr>
    </w:p>
    <w:p w14:paraId="769D1E0A" w14:textId="04965B6D" w:rsidR="00155A85" w:rsidRDefault="00155A85" w:rsidP="008A3FFC">
      <w:pPr>
        <w:spacing w:line="360" w:lineRule="auto"/>
      </w:pPr>
    </w:p>
    <w:p w14:paraId="173E0665" w14:textId="445FCD65" w:rsidR="00155A85" w:rsidRDefault="00155A85" w:rsidP="008A3FFC">
      <w:pPr>
        <w:spacing w:line="360" w:lineRule="auto"/>
      </w:pPr>
    </w:p>
    <w:sectPr w:rsidR="00155A85" w:rsidSect="00CC4E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090498"/>
    <w:multiLevelType w:val="hybridMultilevel"/>
    <w:tmpl w:val="F41C8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766"/>
    <w:rsid w:val="00013501"/>
    <w:rsid w:val="00023181"/>
    <w:rsid w:val="00037EB0"/>
    <w:rsid w:val="00050CDA"/>
    <w:rsid w:val="0007618A"/>
    <w:rsid w:val="0008634F"/>
    <w:rsid w:val="000928C2"/>
    <w:rsid w:val="000B1934"/>
    <w:rsid w:val="000E02A0"/>
    <w:rsid w:val="000F5185"/>
    <w:rsid w:val="000F56C6"/>
    <w:rsid w:val="001032BA"/>
    <w:rsid w:val="001071EA"/>
    <w:rsid w:val="00124462"/>
    <w:rsid w:val="00146BF8"/>
    <w:rsid w:val="00152B94"/>
    <w:rsid w:val="00153E71"/>
    <w:rsid w:val="00155A85"/>
    <w:rsid w:val="00162129"/>
    <w:rsid w:val="00162953"/>
    <w:rsid w:val="00163E10"/>
    <w:rsid w:val="00180A1E"/>
    <w:rsid w:val="001A10B0"/>
    <w:rsid w:val="001A60EE"/>
    <w:rsid w:val="001C1CC7"/>
    <w:rsid w:val="001C53F6"/>
    <w:rsid w:val="001C6463"/>
    <w:rsid w:val="001D3772"/>
    <w:rsid w:val="001D52DF"/>
    <w:rsid w:val="001E505B"/>
    <w:rsid w:val="00222A59"/>
    <w:rsid w:val="00225766"/>
    <w:rsid w:val="00242ACF"/>
    <w:rsid w:val="00271578"/>
    <w:rsid w:val="00280584"/>
    <w:rsid w:val="002874FD"/>
    <w:rsid w:val="002B4F9B"/>
    <w:rsid w:val="002C4A2C"/>
    <w:rsid w:val="002E1BC8"/>
    <w:rsid w:val="002F2C3B"/>
    <w:rsid w:val="00305391"/>
    <w:rsid w:val="00307E32"/>
    <w:rsid w:val="00316F8A"/>
    <w:rsid w:val="00317D8F"/>
    <w:rsid w:val="00325CA2"/>
    <w:rsid w:val="003260D4"/>
    <w:rsid w:val="003305BC"/>
    <w:rsid w:val="00337804"/>
    <w:rsid w:val="0034728A"/>
    <w:rsid w:val="00351418"/>
    <w:rsid w:val="003528AE"/>
    <w:rsid w:val="00360D51"/>
    <w:rsid w:val="00365F87"/>
    <w:rsid w:val="00380E97"/>
    <w:rsid w:val="003819F5"/>
    <w:rsid w:val="00396DB4"/>
    <w:rsid w:val="003A1ED3"/>
    <w:rsid w:val="003B0385"/>
    <w:rsid w:val="003C1973"/>
    <w:rsid w:val="003E1574"/>
    <w:rsid w:val="003F7EFD"/>
    <w:rsid w:val="00414187"/>
    <w:rsid w:val="004258DA"/>
    <w:rsid w:val="00426867"/>
    <w:rsid w:val="00445B94"/>
    <w:rsid w:val="00454CCD"/>
    <w:rsid w:val="00461352"/>
    <w:rsid w:val="0046606B"/>
    <w:rsid w:val="004A2E0B"/>
    <w:rsid w:val="004C5F54"/>
    <w:rsid w:val="004D4CD3"/>
    <w:rsid w:val="004E134C"/>
    <w:rsid w:val="00501B01"/>
    <w:rsid w:val="00506289"/>
    <w:rsid w:val="005106B0"/>
    <w:rsid w:val="005405E3"/>
    <w:rsid w:val="005478D3"/>
    <w:rsid w:val="005509FA"/>
    <w:rsid w:val="00553709"/>
    <w:rsid w:val="005601AA"/>
    <w:rsid w:val="0057088F"/>
    <w:rsid w:val="00570EDC"/>
    <w:rsid w:val="00580FC8"/>
    <w:rsid w:val="00593FC0"/>
    <w:rsid w:val="005A69ED"/>
    <w:rsid w:val="005B532B"/>
    <w:rsid w:val="005C5B11"/>
    <w:rsid w:val="005C64EE"/>
    <w:rsid w:val="005D35E9"/>
    <w:rsid w:val="005E6755"/>
    <w:rsid w:val="005F0507"/>
    <w:rsid w:val="005F4AB6"/>
    <w:rsid w:val="006375AF"/>
    <w:rsid w:val="00643961"/>
    <w:rsid w:val="006468D3"/>
    <w:rsid w:val="006528BB"/>
    <w:rsid w:val="006E3A7D"/>
    <w:rsid w:val="006F65DD"/>
    <w:rsid w:val="0070145E"/>
    <w:rsid w:val="00713B76"/>
    <w:rsid w:val="007168E1"/>
    <w:rsid w:val="00723803"/>
    <w:rsid w:val="00734C11"/>
    <w:rsid w:val="00765C26"/>
    <w:rsid w:val="00770254"/>
    <w:rsid w:val="00775DD2"/>
    <w:rsid w:val="00786EDB"/>
    <w:rsid w:val="007875A3"/>
    <w:rsid w:val="00791428"/>
    <w:rsid w:val="007B1B1E"/>
    <w:rsid w:val="007B218C"/>
    <w:rsid w:val="007C2A31"/>
    <w:rsid w:val="007C43D6"/>
    <w:rsid w:val="007C7CAD"/>
    <w:rsid w:val="007D0734"/>
    <w:rsid w:val="007D4963"/>
    <w:rsid w:val="007D7FF5"/>
    <w:rsid w:val="007E1DB1"/>
    <w:rsid w:val="008219EC"/>
    <w:rsid w:val="008622AE"/>
    <w:rsid w:val="00883B27"/>
    <w:rsid w:val="008965F0"/>
    <w:rsid w:val="008A3FFC"/>
    <w:rsid w:val="008A5074"/>
    <w:rsid w:val="008B5FA7"/>
    <w:rsid w:val="008B6A26"/>
    <w:rsid w:val="008C78B5"/>
    <w:rsid w:val="008E7982"/>
    <w:rsid w:val="00910107"/>
    <w:rsid w:val="00940840"/>
    <w:rsid w:val="00942F74"/>
    <w:rsid w:val="00943D73"/>
    <w:rsid w:val="00946F0D"/>
    <w:rsid w:val="00957830"/>
    <w:rsid w:val="0096274D"/>
    <w:rsid w:val="00972D75"/>
    <w:rsid w:val="00975E7D"/>
    <w:rsid w:val="009841D6"/>
    <w:rsid w:val="00990778"/>
    <w:rsid w:val="00993EEA"/>
    <w:rsid w:val="009B4716"/>
    <w:rsid w:val="009F5D87"/>
    <w:rsid w:val="00A40EFD"/>
    <w:rsid w:val="00A44EEA"/>
    <w:rsid w:val="00A57072"/>
    <w:rsid w:val="00A61D16"/>
    <w:rsid w:val="00A62978"/>
    <w:rsid w:val="00A62A24"/>
    <w:rsid w:val="00AA4232"/>
    <w:rsid w:val="00AB34A4"/>
    <w:rsid w:val="00AB3591"/>
    <w:rsid w:val="00AD7610"/>
    <w:rsid w:val="00AD77EF"/>
    <w:rsid w:val="00AF2BCE"/>
    <w:rsid w:val="00B22C16"/>
    <w:rsid w:val="00B24EE7"/>
    <w:rsid w:val="00B314CB"/>
    <w:rsid w:val="00B527C7"/>
    <w:rsid w:val="00B80269"/>
    <w:rsid w:val="00BB1CDC"/>
    <w:rsid w:val="00BB23AC"/>
    <w:rsid w:val="00BB69D6"/>
    <w:rsid w:val="00BE4510"/>
    <w:rsid w:val="00C1488D"/>
    <w:rsid w:val="00C307E1"/>
    <w:rsid w:val="00C34628"/>
    <w:rsid w:val="00C46DEF"/>
    <w:rsid w:val="00C479C6"/>
    <w:rsid w:val="00C503AC"/>
    <w:rsid w:val="00C65F31"/>
    <w:rsid w:val="00C66AA1"/>
    <w:rsid w:val="00C819F8"/>
    <w:rsid w:val="00C85EFF"/>
    <w:rsid w:val="00CA034E"/>
    <w:rsid w:val="00CB1611"/>
    <w:rsid w:val="00CC4E75"/>
    <w:rsid w:val="00CE5FAA"/>
    <w:rsid w:val="00D02DD5"/>
    <w:rsid w:val="00D142FF"/>
    <w:rsid w:val="00D62214"/>
    <w:rsid w:val="00D920F7"/>
    <w:rsid w:val="00DB1F3F"/>
    <w:rsid w:val="00DB60F9"/>
    <w:rsid w:val="00DD7CDC"/>
    <w:rsid w:val="00DF7671"/>
    <w:rsid w:val="00E01C78"/>
    <w:rsid w:val="00E0649F"/>
    <w:rsid w:val="00E330D1"/>
    <w:rsid w:val="00E47F14"/>
    <w:rsid w:val="00E62B95"/>
    <w:rsid w:val="00E7295B"/>
    <w:rsid w:val="00E9014C"/>
    <w:rsid w:val="00E910F8"/>
    <w:rsid w:val="00E95CE5"/>
    <w:rsid w:val="00EA24C2"/>
    <w:rsid w:val="00EA5D06"/>
    <w:rsid w:val="00EA7B27"/>
    <w:rsid w:val="00EB5B64"/>
    <w:rsid w:val="00EC3573"/>
    <w:rsid w:val="00EC37F0"/>
    <w:rsid w:val="00ED672E"/>
    <w:rsid w:val="00EE1776"/>
    <w:rsid w:val="00EF0A82"/>
    <w:rsid w:val="00EF30AB"/>
    <w:rsid w:val="00F13FFA"/>
    <w:rsid w:val="00F32B6E"/>
    <w:rsid w:val="00F558B3"/>
    <w:rsid w:val="00F6028C"/>
    <w:rsid w:val="00F61CC2"/>
    <w:rsid w:val="00F62624"/>
    <w:rsid w:val="00F63791"/>
    <w:rsid w:val="00F650F1"/>
    <w:rsid w:val="00F723E5"/>
    <w:rsid w:val="00F82B66"/>
    <w:rsid w:val="00FA46C5"/>
    <w:rsid w:val="00FB7A30"/>
    <w:rsid w:val="00FC059C"/>
    <w:rsid w:val="00FC5396"/>
    <w:rsid w:val="00FD0D65"/>
    <w:rsid w:val="00FD3529"/>
    <w:rsid w:val="00FE1BC1"/>
    <w:rsid w:val="00FE3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50AB45"/>
  <w14:defaultImageDpi w14:val="32767"/>
  <w15:chartTrackingRefBased/>
  <w15:docId w15:val="{5D6B3F68-A6A3-7046-AA3D-097557CF2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57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25766"/>
    <w:pPr>
      <w:ind w:left="720"/>
      <w:contextualSpacing/>
    </w:pPr>
  </w:style>
  <w:style w:type="paragraph" w:styleId="BalloonText">
    <w:name w:val="Balloon Text"/>
    <w:basedOn w:val="Normal"/>
    <w:link w:val="BalloonTextChar"/>
    <w:uiPriority w:val="99"/>
    <w:semiHidden/>
    <w:unhideWhenUsed/>
    <w:rsid w:val="006375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75A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2941229">
      <w:bodyDiv w:val="1"/>
      <w:marLeft w:val="0"/>
      <w:marRight w:val="0"/>
      <w:marTop w:val="0"/>
      <w:marBottom w:val="0"/>
      <w:divBdr>
        <w:top w:val="none" w:sz="0" w:space="0" w:color="auto"/>
        <w:left w:val="none" w:sz="0" w:space="0" w:color="auto"/>
        <w:bottom w:val="none" w:sz="0" w:space="0" w:color="auto"/>
        <w:right w:val="none" w:sz="0" w:space="0" w:color="auto"/>
      </w:divBdr>
      <w:divsChild>
        <w:div w:id="776021781">
          <w:marLeft w:val="0"/>
          <w:marRight w:val="0"/>
          <w:marTop w:val="0"/>
          <w:marBottom w:val="0"/>
          <w:divBdr>
            <w:top w:val="none" w:sz="0" w:space="0" w:color="auto"/>
            <w:left w:val="none" w:sz="0" w:space="0" w:color="auto"/>
            <w:bottom w:val="none" w:sz="0" w:space="0" w:color="auto"/>
            <w:right w:val="none" w:sz="0" w:space="0" w:color="auto"/>
          </w:divBdr>
        </w:div>
        <w:div w:id="17812212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orner</dc:creator>
  <cp:keywords/>
  <dc:description/>
  <cp:lastModifiedBy>David Forner</cp:lastModifiedBy>
  <cp:revision>5</cp:revision>
  <dcterms:created xsi:type="dcterms:W3CDTF">2021-01-24T17:00:00Z</dcterms:created>
  <dcterms:modified xsi:type="dcterms:W3CDTF">2021-01-24T20:30:00Z</dcterms:modified>
</cp:coreProperties>
</file>